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0EE" w:rsidRPr="00746025" w:rsidRDefault="00746025" w:rsidP="007C3F37">
      <w:pPr>
        <w:jc w:val="left"/>
        <w:rPr>
          <w:rFonts w:ascii="Times New Roman" w:hAnsi="Times New Roman" w:cs="Times New Roman"/>
          <w:b/>
          <w:sz w:val="24"/>
        </w:rPr>
      </w:pPr>
      <w:r w:rsidRPr="00746025">
        <w:rPr>
          <w:rFonts w:ascii="Times New Roman" w:hAnsi="Times New Roman" w:cs="Times New Roman"/>
          <w:b/>
          <w:sz w:val="24"/>
        </w:rPr>
        <w:t>Table S1 Identified lipopeptides produced from</w:t>
      </w:r>
      <w:r w:rsidRPr="00746025">
        <w:rPr>
          <w:rFonts w:ascii="Times New Roman" w:hAnsi="Times New Roman" w:cs="Times New Roman"/>
          <w:b/>
          <w:i/>
          <w:sz w:val="24"/>
        </w:rPr>
        <w:t xml:space="preserve"> Bacillus </w:t>
      </w:r>
      <w:r w:rsidRPr="00746025">
        <w:rPr>
          <w:rFonts w:ascii="Times New Roman" w:hAnsi="Times New Roman" w:cs="Times New Roman"/>
          <w:b/>
          <w:sz w:val="24"/>
        </w:rPr>
        <w:t>sp. strains by TOF-MS</w:t>
      </w:r>
    </w:p>
    <w:p w:rsidR="00746025" w:rsidRDefault="00746025"/>
    <w:tbl>
      <w:tblPr>
        <w:tblStyle w:val="a3"/>
        <w:tblpPr w:leftFromText="180" w:rightFromText="180" w:vertAnchor="page" w:horzAnchor="margin" w:tblpXSpec="center" w:tblpY="2380"/>
        <w:tblW w:w="12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6"/>
        <w:gridCol w:w="1843"/>
        <w:gridCol w:w="1843"/>
        <w:gridCol w:w="2551"/>
        <w:gridCol w:w="2376"/>
        <w:gridCol w:w="2410"/>
      </w:tblGrid>
      <w:tr w:rsidR="00746025" w:rsidRPr="00EA1B23" w:rsidTr="00EA1B23">
        <w:trPr>
          <w:trHeight w:val="28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1B23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</w:t>
            </w:r>
            <w:r w:rsidRPr="00A45C7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mp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m/z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onic typ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ompound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6025" w:rsidRPr="00A45C71" w:rsidRDefault="00D87C6C" w:rsidP="003B62D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1B23">
              <w:rPr>
                <w:rFonts w:ascii="Times New Roman" w:eastAsia="宋体" w:hAnsi="宋体" w:cs="Times New Roman" w:hint="eastAsia"/>
                <w:b/>
                <w:kern w:val="0"/>
                <w:szCs w:val="21"/>
              </w:rPr>
              <w:t>Molecular Formul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46025" w:rsidRPr="00A45C71" w:rsidRDefault="00D87C6C" w:rsidP="003B62D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A1B23">
              <w:rPr>
                <w:rFonts w:ascii="Times New Roman" w:eastAsia="宋体" w:hAnsi="宋体" w:cs="Times New Roman" w:hint="eastAsia"/>
                <w:b/>
                <w:kern w:val="0"/>
                <w:szCs w:val="21"/>
              </w:rPr>
              <w:t>Molecular Weight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a1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30.64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Surfactin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1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52H91N701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21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44.6596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Surfactin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2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53H93N7013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35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58.6755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Surfactin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3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54H95N7013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49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80.553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Itutin C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2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49H75N11015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57</w:t>
            </w:r>
          </w:p>
        </w:tc>
      </w:tr>
      <w:tr w:rsidR="00746025" w:rsidRPr="00746025" w:rsidTr="00EA1B23">
        <w:trPr>
          <w:trHeight w:val="330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88.6264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K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Surfactin(C14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55H97N7013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63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94.5703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Itutin C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3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50H77N11015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71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49.7939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H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Fengycin A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5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71H108N12020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48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63.8119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H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Fengycin A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6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72H110N12020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62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77.8257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H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Fengycin A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7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73H112N12020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76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91.8404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H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Fengycin A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8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74H114N12020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90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505.8405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H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Fengycin A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9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75H116N12020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504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tcBorders>
              <w:bottom w:val="single" w:sz="4" w:space="0" w:color="auto"/>
            </w:tcBorders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513.82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Fengycin A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8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74H114N1202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518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60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s7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30.64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Surfactin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1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52H91N701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21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44.6593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Surfactin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2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53H93N7013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35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46.6663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K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Surfactin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1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52H91N7013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21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58.6754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Surfactin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3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54H95N7013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49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66.54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Itutin C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1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48H73N11015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43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80.556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Itutin C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2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49H75N11015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57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81.5549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Bacillomycin D 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3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</w:tcPr>
          <w:p w:rsidR="00746025" w:rsidRPr="00746025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60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44</w:t>
            </w:r>
          </w:p>
        </w:tc>
      </w:tr>
      <w:tr w:rsidR="00746025" w:rsidRPr="00746025" w:rsidTr="00EA1B23">
        <w:trPr>
          <w:trHeight w:val="60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95.5676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Bacillomycin D 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4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</w:tcPr>
          <w:p w:rsidR="00746025" w:rsidRPr="00746025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4602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58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63.8084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H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Fengycin A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6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72H110N12020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62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77.8272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H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Fengycin A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7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73H112N12020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76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tcBorders>
              <w:bottom w:val="single" w:sz="4" w:space="0" w:color="auto"/>
            </w:tcBorders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91.8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H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Fengycin A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8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74H114N1202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90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BsW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30.64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Surfactin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1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52H91N701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21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44.6585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Surfactin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2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53H93N7013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35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46.6637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K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Surfactin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1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52H91N7013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21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58.6742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Surfactin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3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54H95N7013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49</w:t>
            </w:r>
          </w:p>
        </w:tc>
      </w:tr>
      <w:tr w:rsidR="00746025" w:rsidRPr="00746025" w:rsidTr="00EA1B23">
        <w:trPr>
          <w:trHeight w:val="360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60.6791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K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Surfactin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2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53H93N7013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35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80.6563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Na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Itutin C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2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49H75N11015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57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88.6233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K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Surfactin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4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55H97N7013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63</w:t>
            </w:r>
          </w:p>
        </w:tc>
      </w:tr>
      <w:tr w:rsidR="00746025" w:rsidRPr="00746025" w:rsidTr="00EA1B23">
        <w:trPr>
          <w:trHeight w:val="375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102.6376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K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Surfactin(C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5</w:t>
            </w: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56H99N7013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077</w:t>
            </w:r>
          </w:p>
        </w:tc>
      </w:tr>
      <w:tr w:rsidR="00746025" w:rsidRPr="00746025" w:rsidTr="00EA1B23">
        <w:trPr>
          <w:trHeight w:val="330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63.8065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H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Fengycin A(C16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72H110N12020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62</w:t>
            </w:r>
          </w:p>
        </w:tc>
      </w:tr>
      <w:tr w:rsidR="00746025" w:rsidRPr="00746025" w:rsidTr="00EA1B23">
        <w:trPr>
          <w:trHeight w:val="330"/>
        </w:trPr>
        <w:tc>
          <w:tcPr>
            <w:tcW w:w="1276" w:type="dxa"/>
            <w:vMerge/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63.8389</w:t>
            </w:r>
          </w:p>
        </w:tc>
        <w:tc>
          <w:tcPr>
            <w:tcW w:w="1843" w:type="dxa"/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H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Fengycin A(C16)</w:t>
            </w:r>
          </w:p>
        </w:tc>
        <w:tc>
          <w:tcPr>
            <w:tcW w:w="2376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72H110N12020</w:t>
            </w:r>
          </w:p>
        </w:tc>
        <w:tc>
          <w:tcPr>
            <w:tcW w:w="2410" w:type="dxa"/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62</w:t>
            </w:r>
          </w:p>
        </w:tc>
      </w:tr>
      <w:tr w:rsidR="00746025" w:rsidRPr="00746025" w:rsidTr="00EA1B23">
        <w:trPr>
          <w:trHeight w:val="330"/>
        </w:trPr>
        <w:tc>
          <w:tcPr>
            <w:tcW w:w="1276" w:type="dxa"/>
            <w:vMerge/>
            <w:tcBorders>
              <w:bottom w:val="single" w:sz="4" w:space="0" w:color="auto"/>
            </w:tcBorders>
            <w:noWrap/>
            <w:hideMark/>
          </w:tcPr>
          <w:p w:rsidR="00746025" w:rsidRPr="00A45C71" w:rsidRDefault="00746025" w:rsidP="0074602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91.838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746025" w:rsidRPr="00A45C71" w:rsidRDefault="003B62D6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宋体" w:cs="Times New Roman"/>
                <w:kern w:val="0"/>
                <w:szCs w:val="21"/>
              </w:rPr>
              <w:t>[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M+H</w:t>
            </w:r>
            <w:r>
              <w:rPr>
                <w:rFonts w:ascii="Times New Roman" w:eastAsia="宋体" w:hAnsi="宋体" w:cs="Times New Roman"/>
                <w:kern w:val="0"/>
                <w:szCs w:val="21"/>
              </w:rPr>
              <w:t>]</w:t>
            </w:r>
            <w:r w:rsidR="00746025" w:rsidRPr="00A45C7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Fengycin A(C18)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C74H114N1202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:rsidR="00746025" w:rsidRPr="00A45C71" w:rsidRDefault="00746025" w:rsidP="003B62D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45C71">
              <w:rPr>
                <w:rFonts w:ascii="Times New Roman" w:eastAsia="宋体" w:hAnsi="Times New Roman" w:cs="Times New Roman"/>
                <w:kern w:val="0"/>
                <w:szCs w:val="21"/>
              </w:rPr>
              <w:t>1490</w:t>
            </w:r>
          </w:p>
        </w:tc>
      </w:tr>
    </w:tbl>
    <w:p w:rsidR="00746025" w:rsidRDefault="00746025"/>
    <w:p w:rsidR="006E1354" w:rsidRDefault="006E1354"/>
    <w:p w:rsidR="006E1354" w:rsidRPr="006E1354" w:rsidRDefault="006E1354" w:rsidP="006E1354"/>
    <w:p w:rsidR="006E1354" w:rsidRPr="006E1354" w:rsidRDefault="006E1354" w:rsidP="006E1354"/>
    <w:p w:rsidR="006E1354" w:rsidRPr="006E1354" w:rsidRDefault="006E1354" w:rsidP="006E1354"/>
    <w:p w:rsidR="006E1354" w:rsidRPr="006E1354" w:rsidRDefault="006E1354" w:rsidP="006E1354"/>
    <w:p w:rsidR="006E1354" w:rsidRPr="006E1354" w:rsidRDefault="006E1354" w:rsidP="006E1354"/>
    <w:p w:rsidR="006E1354" w:rsidRPr="006E1354" w:rsidRDefault="006E1354" w:rsidP="006E1354"/>
    <w:p w:rsidR="006E1354" w:rsidRPr="006E1354" w:rsidRDefault="006E1354" w:rsidP="006E1354"/>
    <w:p w:rsidR="006E1354" w:rsidRPr="006E1354" w:rsidRDefault="006E1354" w:rsidP="006E1354"/>
    <w:p w:rsidR="006E1354" w:rsidRPr="006E1354" w:rsidRDefault="006E1354" w:rsidP="006E1354"/>
    <w:p w:rsidR="006E1354" w:rsidRPr="006E1354" w:rsidRDefault="006E1354" w:rsidP="006E1354"/>
    <w:p w:rsidR="006E1354" w:rsidRPr="006E1354" w:rsidRDefault="006E1354" w:rsidP="006E1354"/>
    <w:p w:rsidR="006E1354" w:rsidRPr="006E1354" w:rsidRDefault="006E1354" w:rsidP="006E1354"/>
    <w:p w:rsidR="006E1354" w:rsidRPr="006E1354" w:rsidRDefault="006E1354" w:rsidP="006E1354"/>
    <w:p w:rsidR="006E1354" w:rsidRPr="006E1354" w:rsidRDefault="006E1354" w:rsidP="006E1354"/>
    <w:p w:rsidR="006E1354" w:rsidRPr="006E1354" w:rsidRDefault="006E1354" w:rsidP="006E1354"/>
    <w:p w:rsidR="006E1354" w:rsidRPr="006E1354" w:rsidRDefault="006E1354" w:rsidP="006E1354"/>
    <w:p w:rsidR="006E1354" w:rsidRDefault="006E1354" w:rsidP="006E1354"/>
    <w:p w:rsidR="00746025" w:rsidRPr="006E1354" w:rsidRDefault="006E1354" w:rsidP="006E1354">
      <w:pPr>
        <w:tabs>
          <w:tab w:val="left" w:pos="814"/>
        </w:tabs>
      </w:pPr>
      <w:r>
        <w:tab/>
      </w:r>
    </w:p>
    <w:sectPr w:rsidR="00746025" w:rsidRPr="006E1354" w:rsidSect="007460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16FC" w:rsidRDefault="001B16FC" w:rsidP="006E1354">
      <w:r>
        <w:separator/>
      </w:r>
    </w:p>
  </w:endnote>
  <w:endnote w:type="continuationSeparator" w:id="1">
    <w:p w:rsidR="001B16FC" w:rsidRDefault="001B16FC" w:rsidP="006E13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16FC" w:rsidRDefault="001B16FC" w:rsidP="006E1354">
      <w:r>
        <w:separator/>
      </w:r>
    </w:p>
  </w:footnote>
  <w:footnote w:type="continuationSeparator" w:id="1">
    <w:p w:rsidR="001B16FC" w:rsidRDefault="001B16FC" w:rsidP="006E13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6025"/>
    <w:rsid w:val="00003AF6"/>
    <w:rsid w:val="0001040C"/>
    <w:rsid w:val="00017FCA"/>
    <w:rsid w:val="00020B69"/>
    <w:rsid w:val="000264E4"/>
    <w:rsid w:val="00032307"/>
    <w:rsid w:val="0004085B"/>
    <w:rsid w:val="000477A8"/>
    <w:rsid w:val="000527EE"/>
    <w:rsid w:val="00055FEC"/>
    <w:rsid w:val="000676A9"/>
    <w:rsid w:val="00070BCC"/>
    <w:rsid w:val="000757DC"/>
    <w:rsid w:val="00076A55"/>
    <w:rsid w:val="00085721"/>
    <w:rsid w:val="00092F17"/>
    <w:rsid w:val="000A2DC8"/>
    <w:rsid w:val="000B33BC"/>
    <w:rsid w:val="000B7526"/>
    <w:rsid w:val="000C3146"/>
    <w:rsid w:val="000D0A59"/>
    <w:rsid w:val="000D35FB"/>
    <w:rsid w:val="000E5196"/>
    <w:rsid w:val="000E6DA3"/>
    <w:rsid w:val="00104F80"/>
    <w:rsid w:val="001065FD"/>
    <w:rsid w:val="0011266C"/>
    <w:rsid w:val="00112D63"/>
    <w:rsid w:val="001142EA"/>
    <w:rsid w:val="00131F11"/>
    <w:rsid w:val="001401A6"/>
    <w:rsid w:val="00141BD2"/>
    <w:rsid w:val="0015060B"/>
    <w:rsid w:val="001526A8"/>
    <w:rsid w:val="0015649A"/>
    <w:rsid w:val="001668F1"/>
    <w:rsid w:val="00172639"/>
    <w:rsid w:val="00176362"/>
    <w:rsid w:val="00184271"/>
    <w:rsid w:val="00184847"/>
    <w:rsid w:val="001A1206"/>
    <w:rsid w:val="001A32E8"/>
    <w:rsid w:val="001B0D4E"/>
    <w:rsid w:val="001B16FC"/>
    <w:rsid w:val="001C28AE"/>
    <w:rsid w:val="001C6670"/>
    <w:rsid w:val="001D07FF"/>
    <w:rsid w:val="001D6644"/>
    <w:rsid w:val="001D7CB4"/>
    <w:rsid w:val="001E0ED4"/>
    <w:rsid w:val="001E3C33"/>
    <w:rsid w:val="001F1208"/>
    <w:rsid w:val="001F7241"/>
    <w:rsid w:val="002010E4"/>
    <w:rsid w:val="00201B62"/>
    <w:rsid w:val="0020270F"/>
    <w:rsid w:val="00203686"/>
    <w:rsid w:val="00224816"/>
    <w:rsid w:val="0022632E"/>
    <w:rsid w:val="00233ADB"/>
    <w:rsid w:val="002361BB"/>
    <w:rsid w:val="00244CC5"/>
    <w:rsid w:val="002500C5"/>
    <w:rsid w:val="002647D3"/>
    <w:rsid w:val="00274BE5"/>
    <w:rsid w:val="002841D7"/>
    <w:rsid w:val="00292333"/>
    <w:rsid w:val="002A235F"/>
    <w:rsid w:val="002A3F80"/>
    <w:rsid w:val="002A4C1F"/>
    <w:rsid w:val="002B314F"/>
    <w:rsid w:val="002B51EE"/>
    <w:rsid w:val="002C0324"/>
    <w:rsid w:val="002C375F"/>
    <w:rsid w:val="002C6FD5"/>
    <w:rsid w:val="002E4DDE"/>
    <w:rsid w:val="002F1DD7"/>
    <w:rsid w:val="00304074"/>
    <w:rsid w:val="0030644D"/>
    <w:rsid w:val="0030798B"/>
    <w:rsid w:val="0031354C"/>
    <w:rsid w:val="0032176C"/>
    <w:rsid w:val="0032210A"/>
    <w:rsid w:val="003317C8"/>
    <w:rsid w:val="00347DB5"/>
    <w:rsid w:val="003640F7"/>
    <w:rsid w:val="003709D5"/>
    <w:rsid w:val="00380423"/>
    <w:rsid w:val="003859F4"/>
    <w:rsid w:val="003A32FF"/>
    <w:rsid w:val="003A7F28"/>
    <w:rsid w:val="003B62D6"/>
    <w:rsid w:val="003C26B9"/>
    <w:rsid w:val="003D3D50"/>
    <w:rsid w:val="003D40FE"/>
    <w:rsid w:val="003E2CC3"/>
    <w:rsid w:val="003F1D6A"/>
    <w:rsid w:val="004137A7"/>
    <w:rsid w:val="00414176"/>
    <w:rsid w:val="004145D0"/>
    <w:rsid w:val="0041661F"/>
    <w:rsid w:val="00416FA5"/>
    <w:rsid w:val="00425300"/>
    <w:rsid w:val="004336F6"/>
    <w:rsid w:val="0043609C"/>
    <w:rsid w:val="00441C45"/>
    <w:rsid w:val="004444D1"/>
    <w:rsid w:val="004508C6"/>
    <w:rsid w:val="00454DEB"/>
    <w:rsid w:val="0045564B"/>
    <w:rsid w:val="0045697D"/>
    <w:rsid w:val="00457516"/>
    <w:rsid w:val="00463B23"/>
    <w:rsid w:val="004675A8"/>
    <w:rsid w:val="00474686"/>
    <w:rsid w:val="004868E9"/>
    <w:rsid w:val="0049065B"/>
    <w:rsid w:val="00491928"/>
    <w:rsid w:val="00494130"/>
    <w:rsid w:val="00494138"/>
    <w:rsid w:val="0049553B"/>
    <w:rsid w:val="00497C2C"/>
    <w:rsid w:val="004A68BD"/>
    <w:rsid w:val="004B02EE"/>
    <w:rsid w:val="004C599D"/>
    <w:rsid w:val="004E0A48"/>
    <w:rsid w:val="004E7AA5"/>
    <w:rsid w:val="004F05AE"/>
    <w:rsid w:val="004F2F9C"/>
    <w:rsid w:val="004F5DA6"/>
    <w:rsid w:val="00505E3F"/>
    <w:rsid w:val="00507354"/>
    <w:rsid w:val="00521A17"/>
    <w:rsid w:val="00537248"/>
    <w:rsid w:val="00540B08"/>
    <w:rsid w:val="00541971"/>
    <w:rsid w:val="00543D3A"/>
    <w:rsid w:val="00563043"/>
    <w:rsid w:val="005715EB"/>
    <w:rsid w:val="005802A2"/>
    <w:rsid w:val="00590A32"/>
    <w:rsid w:val="00590DE6"/>
    <w:rsid w:val="00594872"/>
    <w:rsid w:val="00594F7F"/>
    <w:rsid w:val="005A58AC"/>
    <w:rsid w:val="005A7C18"/>
    <w:rsid w:val="005B2127"/>
    <w:rsid w:val="005C107E"/>
    <w:rsid w:val="005D3270"/>
    <w:rsid w:val="005D3362"/>
    <w:rsid w:val="005D7BE7"/>
    <w:rsid w:val="005E257F"/>
    <w:rsid w:val="005E2805"/>
    <w:rsid w:val="005F0CBA"/>
    <w:rsid w:val="005F10D6"/>
    <w:rsid w:val="005F243E"/>
    <w:rsid w:val="00600E58"/>
    <w:rsid w:val="0060575D"/>
    <w:rsid w:val="0060783A"/>
    <w:rsid w:val="00616DA4"/>
    <w:rsid w:val="00625E7C"/>
    <w:rsid w:val="006364A3"/>
    <w:rsid w:val="006454CC"/>
    <w:rsid w:val="00657B10"/>
    <w:rsid w:val="00662A07"/>
    <w:rsid w:val="006703C3"/>
    <w:rsid w:val="006703D1"/>
    <w:rsid w:val="00671D12"/>
    <w:rsid w:val="00675429"/>
    <w:rsid w:val="00676151"/>
    <w:rsid w:val="006764BF"/>
    <w:rsid w:val="00680926"/>
    <w:rsid w:val="0068435A"/>
    <w:rsid w:val="00692A81"/>
    <w:rsid w:val="00692E72"/>
    <w:rsid w:val="00694AB5"/>
    <w:rsid w:val="00695C7A"/>
    <w:rsid w:val="006965DC"/>
    <w:rsid w:val="00697848"/>
    <w:rsid w:val="006A4611"/>
    <w:rsid w:val="006B1EE4"/>
    <w:rsid w:val="006B7EC4"/>
    <w:rsid w:val="006C5B31"/>
    <w:rsid w:val="006C5F30"/>
    <w:rsid w:val="006D2B3C"/>
    <w:rsid w:val="006E1354"/>
    <w:rsid w:val="006F04BF"/>
    <w:rsid w:val="006F3CCD"/>
    <w:rsid w:val="006F6B4A"/>
    <w:rsid w:val="007266A9"/>
    <w:rsid w:val="00734230"/>
    <w:rsid w:val="00742592"/>
    <w:rsid w:val="00743CC3"/>
    <w:rsid w:val="00746025"/>
    <w:rsid w:val="00760814"/>
    <w:rsid w:val="00762390"/>
    <w:rsid w:val="0077697E"/>
    <w:rsid w:val="00791237"/>
    <w:rsid w:val="00793BFE"/>
    <w:rsid w:val="00794355"/>
    <w:rsid w:val="007A1E55"/>
    <w:rsid w:val="007A2DF9"/>
    <w:rsid w:val="007A3372"/>
    <w:rsid w:val="007A3D73"/>
    <w:rsid w:val="007B063F"/>
    <w:rsid w:val="007B3E7B"/>
    <w:rsid w:val="007B7157"/>
    <w:rsid w:val="007C3F37"/>
    <w:rsid w:val="007D3C2E"/>
    <w:rsid w:val="007E2EF2"/>
    <w:rsid w:val="007F6B71"/>
    <w:rsid w:val="007F7BD1"/>
    <w:rsid w:val="00810D64"/>
    <w:rsid w:val="00817F22"/>
    <w:rsid w:val="0082497D"/>
    <w:rsid w:val="00825629"/>
    <w:rsid w:val="0083152D"/>
    <w:rsid w:val="00834191"/>
    <w:rsid w:val="00834967"/>
    <w:rsid w:val="00855CFD"/>
    <w:rsid w:val="008609CA"/>
    <w:rsid w:val="008612DA"/>
    <w:rsid w:val="00861FF6"/>
    <w:rsid w:val="008658B6"/>
    <w:rsid w:val="008742B7"/>
    <w:rsid w:val="008767F1"/>
    <w:rsid w:val="00884A38"/>
    <w:rsid w:val="008922C4"/>
    <w:rsid w:val="008937BA"/>
    <w:rsid w:val="008954C9"/>
    <w:rsid w:val="008962C5"/>
    <w:rsid w:val="00896726"/>
    <w:rsid w:val="008A0CEE"/>
    <w:rsid w:val="008A1D66"/>
    <w:rsid w:val="008A4D1C"/>
    <w:rsid w:val="008B4BE7"/>
    <w:rsid w:val="008C0380"/>
    <w:rsid w:val="008C1B35"/>
    <w:rsid w:val="008C6514"/>
    <w:rsid w:val="008D0908"/>
    <w:rsid w:val="008D16E7"/>
    <w:rsid w:val="008D2A8B"/>
    <w:rsid w:val="008E17F1"/>
    <w:rsid w:val="008F39A2"/>
    <w:rsid w:val="008F6B1A"/>
    <w:rsid w:val="008F7B8E"/>
    <w:rsid w:val="0090498D"/>
    <w:rsid w:val="009079AA"/>
    <w:rsid w:val="0091232C"/>
    <w:rsid w:val="00913403"/>
    <w:rsid w:val="00941144"/>
    <w:rsid w:val="009414E6"/>
    <w:rsid w:val="009447C9"/>
    <w:rsid w:val="009469BE"/>
    <w:rsid w:val="00947A2C"/>
    <w:rsid w:val="00951436"/>
    <w:rsid w:val="00960B6B"/>
    <w:rsid w:val="00976F82"/>
    <w:rsid w:val="00984AA6"/>
    <w:rsid w:val="009A128D"/>
    <w:rsid w:val="009A619A"/>
    <w:rsid w:val="009A7952"/>
    <w:rsid w:val="009C695A"/>
    <w:rsid w:val="009D76A4"/>
    <w:rsid w:val="009F6AED"/>
    <w:rsid w:val="00A0019D"/>
    <w:rsid w:val="00A00320"/>
    <w:rsid w:val="00A27229"/>
    <w:rsid w:val="00A340A7"/>
    <w:rsid w:val="00A50CF4"/>
    <w:rsid w:val="00A53D7E"/>
    <w:rsid w:val="00A550A6"/>
    <w:rsid w:val="00A5749D"/>
    <w:rsid w:val="00A574F3"/>
    <w:rsid w:val="00A5790D"/>
    <w:rsid w:val="00A65A4C"/>
    <w:rsid w:val="00A67047"/>
    <w:rsid w:val="00A76A5C"/>
    <w:rsid w:val="00A83D7F"/>
    <w:rsid w:val="00A92A41"/>
    <w:rsid w:val="00A94A4D"/>
    <w:rsid w:val="00A95874"/>
    <w:rsid w:val="00A95BF4"/>
    <w:rsid w:val="00AA3436"/>
    <w:rsid w:val="00AB267B"/>
    <w:rsid w:val="00AC069B"/>
    <w:rsid w:val="00AD4762"/>
    <w:rsid w:val="00AE552B"/>
    <w:rsid w:val="00B0189B"/>
    <w:rsid w:val="00B02465"/>
    <w:rsid w:val="00B03A06"/>
    <w:rsid w:val="00B23587"/>
    <w:rsid w:val="00B27091"/>
    <w:rsid w:val="00B27EAB"/>
    <w:rsid w:val="00B33BBC"/>
    <w:rsid w:val="00B366C8"/>
    <w:rsid w:val="00B44BB6"/>
    <w:rsid w:val="00B5091A"/>
    <w:rsid w:val="00B51259"/>
    <w:rsid w:val="00B62EF8"/>
    <w:rsid w:val="00B67E3F"/>
    <w:rsid w:val="00B86348"/>
    <w:rsid w:val="00B905E4"/>
    <w:rsid w:val="00B9344B"/>
    <w:rsid w:val="00BB0C4B"/>
    <w:rsid w:val="00BB4B18"/>
    <w:rsid w:val="00BC049E"/>
    <w:rsid w:val="00BC1B85"/>
    <w:rsid w:val="00BC3476"/>
    <w:rsid w:val="00BD4581"/>
    <w:rsid w:val="00BD62E5"/>
    <w:rsid w:val="00BD79FC"/>
    <w:rsid w:val="00BE55A3"/>
    <w:rsid w:val="00BE61B3"/>
    <w:rsid w:val="00C00D94"/>
    <w:rsid w:val="00C03E8C"/>
    <w:rsid w:val="00C1398F"/>
    <w:rsid w:val="00C1672B"/>
    <w:rsid w:val="00C2034D"/>
    <w:rsid w:val="00C23101"/>
    <w:rsid w:val="00C2315C"/>
    <w:rsid w:val="00C371F0"/>
    <w:rsid w:val="00C372EF"/>
    <w:rsid w:val="00C4335D"/>
    <w:rsid w:val="00C46C12"/>
    <w:rsid w:val="00C514E0"/>
    <w:rsid w:val="00C53F64"/>
    <w:rsid w:val="00C544B0"/>
    <w:rsid w:val="00C81DAC"/>
    <w:rsid w:val="00C87AC9"/>
    <w:rsid w:val="00CA0622"/>
    <w:rsid w:val="00CA1A08"/>
    <w:rsid w:val="00CA6DCC"/>
    <w:rsid w:val="00CB50EE"/>
    <w:rsid w:val="00CB5A75"/>
    <w:rsid w:val="00CB6FB1"/>
    <w:rsid w:val="00CB7621"/>
    <w:rsid w:val="00CC07B5"/>
    <w:rsid w:val="00CC29BC"/>
    <w:rsid w:val="00CC567E"/>
    <w:rsid w:val="00CD1D83"/>
    <w:rsid w:val="00CD6CD5"/>
    <w:rsid w:val="00CE4675"/>
    <w:rsid w:val="00CF30B7"/>
    <w:rsid w:val="00CF5B33"/>
    <w:rsid w:val="00D00A49"/>
    <w:rsid w:val="00D01FB3"/>
    <w:rsid w:val="00D023E8"/>
    <w:rsid w:val="00D05D63"/>
    <w:rsid w:val="00D15F62"/>
    <w:rsid w:val="00D22099"/>
    <w:rsid w:val="00D2699F"/>
    <w:rsid w:val="00D27120"/>
    <w:rsid w:val="00D32A2D"/>
    <w:rsid w:val="00D43EC6"/>
    <w:rsid w:val="00D5097B"/>
    <w:rsid w:val="00D54571"/>
    <w:rsid w:val="00D64169"/>
    <w:rsid w:val="00D82B91"/>
    <w:rsid w:val="00D87677"/>
    <w:rsid w:val="00D87C6C"/>
    <w:rsid w:val="00D94435"/>
    <w:rsid w:val="00DA650F"/>
    <w:rsid w:val="00DA6FBF"/>
    <w:rsid w:val="00DA7D4D"/>
    <w:rsid w:val="00DB1023"/>
    <w:rsid w:val="00DB1BCF"/>
    <w:rsid w:val="00DB28E0"/>
    <w:rsid w:val="00DB3FB1"/>
    <w:rsid w:val="00DC0F2F"/>
    <w:rsid w:val="00DC0FB3"/>
    <w:rsid w:val="00DC4A5B"/>
    <w:rsid w:val="00DD3ECC"/>
    <w:rsid w:val="00DE0735"/>
    <w:rsid w:val="00E0238D"/>
    <w:rsid w:val="00E10009"/>
    <w:rsid w:val="00E1328E"/>
    <w:rsid w:val="00E218EF"/>
    <w:rsid w:val="00E312DB"/>
    <w:rsid w:val="00E31786"/>
    <w:rsid w:val="00E3309F"/>
    <w:rsid w:val="00E43B7C"/>
    <w:rsid w:val="00E4654D"/>
    <w:rsid w:val="00E46DA3"/>
    <w:rsid w:val="00E51D3B"/>
    <w:rsid w:val="00E53DDC"/>
    <w:rsid w:val="00E54C59"/>
    <w:rsid w:val="00E5632F"/>
    <w:rsid w:val="00E577DC"/>
    <w:rsid w:val="00E64E31"/>
    <w:rsid w:val="00E6666F"/>
    <w:rsid w:val="00E739A4"/>
    <w:rsid w:val="00E75B8E"/>
    <w:rsid w:val="00EA1B23"/>
    <w:rsid w:val="00EA3375"/>
    <w:rsid w:val="00EA7F2F"/>
    <w:rsid w:val="00EB10A8"/>
    <w:rsid w:val="00EB3E3E"/>
    <w:rsid w:val="00EC2EED"/>
    <w:rsid w:val="00EC323E"/>
    <w:rsid w:val="00EC678B"/>
    <w:rsid w:val="00EC780D"/>
    <w:rsid w:val="00F0302E"/>
    <w:rsid w:val="00F04705"/>
    <w:rsid w:val="00F04BEE"/>
    <w:rsid w:val="00F17EE4"/>
    <w:rsid w:val="00F23411"/>
    <w:rsid w:val="00F24B2D"/>
    <w:rsid w:val="00F25757"/>
    <w:rsid w:val="00F33F2B"/>
    <w:rsid w:val="00F34167"/>
    <w:rsid w:val="00F34A76"/>
    <w:rsid w:val="00F40E41"/>
    <w:rsid w:val="00F50E48"/>
    <w:rsid w:val="00F54C30"/>
    <w:rsid w:val="00F63356"/>
    <w:rsid w:val="00F7226A"/>
    <w:rsid w:val="00F87FBE"/>
    <w:rsid w:val="00F956C8"/>
    <w:rsid w:val="00F96481"/>
    <w:rsid w:val="00FB1987"/>
    <w:rsid w:val="00FC3372"/>
    <w:rsid w:val="00FC645D"/>
    <w:rsid w:val="00FC7206"/>
    <w:rsid w:val="00FD65DF"/>
    <w:rsid w:val="00FE1383"/>
    <w:rsid w:val="00FE6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602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E13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E135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E13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E135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3167BAB-9B8D-4A2C-A97D-07D5CD37B5BA}"/>
</file>

<file path=customXml/itemProps2.xml><?xml version="1.0" encoding="utf-8"?>
<ds:datastoreItem xmlns:ds="http://schemas.openxmlformats.org/officeDocument/2006/customXml" ds:itemID="{133E3D4A-A6CC-488D-984E-DCFA206B480C}"/>
</file>

<file path=customXml/itemProps3.xml><?xml version="1.0" encoding="utf-8"?>
<ds:datastoreItem xmlns:ds="http://schemas.openxmlformats.org/officeDocument/2006/customXml" ds:itemID="{24910A5A-9076-4BE1-B8C1-12303E66B1B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YUN</dc:creator>
  <cp:lastModifiedBy>CHEN YUN</cp:lastModifiedBy>
  <cp:revision>8</cp:revision>
  <dcterms:created xsi:type="dcterms:W3CDTF">2015-12-07T11:22:00Z</dcterms:created>
  <dcterms:modified xsi:type="dcterms:W3CDTF">2016-01-10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